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A53" w:rsidRDefault="00982B76" w:rsidP="0029487E">
      <w:pPr>
        <w:rPr>
          <w:rFonts w:ascii="Times New Roman" w:hAnsi="Times New Roman" w:cs="Times New Roman"/>
          <w:b/>
          <w:sz w:val="18"/>
          <w:szCs w:val="18"/>
        </w:rPr>
        <w:sectPr w:rsidR="00477A53" w:rsidSect="0029487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sz w:val="18"/>
          <w:szCs w:val="18"/>
        </w:rPr>
        <w:t xml:space="preserve">Additional file 8: </w:t>
      </w:r>
      <w:r w:rsidR="0029487E" w:rsidRPr="00D124C0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bookmarkStart w:id="0" w:name="_GoBack"/>
      <w:bookmarkEnd w:id="0"/>
      <w:r w:rsidR="0029487E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="00477A53">
        <w:rPr>
          <w:rFonts w:ascii="Times New Roman" w:hAnsi="Times New Roman" w:cs="Times New Roman" w:hint="eastAsia"/>
          <w:b/>
          <w:sz w:val="18"/>
          <w:szCs w:val="18"/>
        </w:rPr>
        <w:t>. Three hundred ten features with variable importance projection (VIP) score</w:t>
      </w:r>
      <w:r w:rsidR="00477A53" w:rsidRPr="00D124C0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477A53">
        <w:rPr>
          <w:rFonts w:ascii="Times New Roman" w:hAnsi="Times New Roman" w:cs="Times New Roman" w:hint="eastAsia"/>
          <w:b/>
          <w:sz w:val="18"/>
          <w:szCs w:val="18"/>
        </w:rPr>
        <w:t>greater than and equal to 1 were listed from mitochondria between wild and thioredoxin-2 transgenic mice</w:t>
      </w:r>
    </w:p>
    <w:tbl>
      <w:tblPr>
        <w:tblW w:w="322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6"/>
        <w:gridCol w:w="1076"/>
        <w:gridCol w:w="1076"/>
      </w:tblGrid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2.1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3.65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815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4.04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7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709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5.0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4.00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230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1.0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6.57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112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5.12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6.64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97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7.0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1.85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75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7.07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689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11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7.1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2.043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9722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8.0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5.7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977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0.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15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588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1.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0.38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621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5.07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4.0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96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6.0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4.80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439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8.06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63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105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2.0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32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28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3.0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2.6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911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3.08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1.08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7984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4.06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8.91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24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4.0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0.03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4646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4.08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0.0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822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9.1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7.330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576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0.07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0.4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031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6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72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682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6.9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6.5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4671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8.0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7.67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794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9.98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.889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4999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0.11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1.5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648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0.9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7.4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286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3.13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.49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653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4.9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60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219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5.0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9.0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3353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5.09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867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31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5.9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1.9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943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6.0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54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6823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9.1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2.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2278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0.11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063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196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1.1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12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315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2.0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75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579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3.00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6.06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3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3.0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1.8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65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4.55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7.9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1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5.13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2.988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592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5.55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9.59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5589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8.0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6.08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06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9.13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7.98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781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1.0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3.10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196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3.14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3.59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004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8.0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.53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61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9.1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1.594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14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1.0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2.0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0074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1.17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.296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629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3.0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2.8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507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3.15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.81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78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5.0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4.3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6490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7.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.44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350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9.0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3.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785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9.1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9.9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1692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0.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55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901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3.0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8.05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6632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4.09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.13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6952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4.1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4.8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40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5.1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5.88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812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6.14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.86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6888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6.18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11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59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8.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9.0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62094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8.05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0.1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20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1.9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8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697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2.9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7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79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3.0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3.99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4764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3.1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2.36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01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7.9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3.6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28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8.1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6.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7565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0.0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8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036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0.09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.817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576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0.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7.77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3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0.19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.587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32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1.09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1.1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32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1.1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8.317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60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3.1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.71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420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5.1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7.036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001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7.0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7.0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8751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7.09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3.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4065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7.9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1.4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404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8.1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32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9366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8.13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8.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564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1.0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6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0823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2.9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04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43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3.0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6.3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200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4.07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7.78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588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5.25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0.2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675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5.9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9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2775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7.1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2.3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6704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8.0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.514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040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8.0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5.7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9178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8.1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6.46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519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9.1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.84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561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9.6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6.18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5890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0.09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4.139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9271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1.0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1.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6379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2.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6.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0516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2.0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1.66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72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2.27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8.8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873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2.5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9.07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489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3.0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5.96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116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3.08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.79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0455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4.0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8.92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310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7.6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6.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509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8.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94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439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9.27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2.9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659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0.0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8.2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274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0.13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7.7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454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4.0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0.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9511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4.14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8.20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958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4.6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9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106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5.16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7.42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811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7.1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4.5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721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7.9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98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4119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9.0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45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4934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9.06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0.8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210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9.08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6.83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7244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9.1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7.51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592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0.28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5.8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631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1.29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8.97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8402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3.9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1.79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754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4.0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3.07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422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5.06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3.91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483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5.1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5.8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117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6.04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5.2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8635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6.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6.1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193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7.05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9.9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54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7.0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9.2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250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7.58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8.63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021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7.59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2.3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911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7.98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8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150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8.0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8.9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9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8.08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2.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31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8.5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0.0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937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8.93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43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595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9.0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7.4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564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0.0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0.5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66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0.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2.9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4529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1.1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2.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415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2.0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9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7923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2.1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5.76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2068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3.9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2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86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4.0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8.6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739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4.10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9.1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056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5.0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3.60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53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5.1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8.600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2657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6.1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4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543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9.2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1.6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184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9.95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8.80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204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9.9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1.9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159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9.9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.26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76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0.1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3.0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22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0.4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.215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543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1.08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9.1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2622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1.10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4.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570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1.1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6.93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63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2.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5.0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015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3.0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8.8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46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3.1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8.95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26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3.14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6.1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6273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4.05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8.4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0226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6.1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4.9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691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6.9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6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768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7.05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3.64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71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7.10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4.0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918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7.15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7.72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466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8.02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8.48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28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9.06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5.5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089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2.07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4.9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375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2.08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2.4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86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2.1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4.3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91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2.1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9.88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485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2.56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6.64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9005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3.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9.69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8732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3.5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5.04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38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7.04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5.13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4725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9.0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8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240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9.1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.35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78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0.9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.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53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1.0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8.1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0795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1.1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8.11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38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2.06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.87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957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2.17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35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38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3.9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9.6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0084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4.09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4.51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766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4.9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1.9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8774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5.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6.84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466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5.07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3.6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826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5.1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7.96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2061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5.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0.7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538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5.9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9.31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774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5.9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1.20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0492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6.03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8.05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76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6.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9.7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329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8.0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1.1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6875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8.0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2.4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68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8.2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4.1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4246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9.0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2.11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688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9.9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9.62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4559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0.0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3.6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335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0.21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1.6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613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2.2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1.7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636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2.9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0.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0821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3.06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8.7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604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4.0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4.32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545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4.60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8.6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35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4.9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2.19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031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5.0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2.8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083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5.2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5.9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1206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6.14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.920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059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7.12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5.6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471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7.27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9.09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81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8.11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5.494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397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8.13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3.44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36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8.28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1.1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201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9.0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8.7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4996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9.1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4.563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057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1.99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1.2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0120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3.95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8.79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4972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4.0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2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726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4.06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0.2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953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4.0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0.7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252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5.8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0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524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7.1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1.96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063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7.9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1.1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316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8.99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7.95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538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1.5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8.8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09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2.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0.2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2621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3.06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9.00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05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3.1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7.6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4442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3.2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0.1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80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3.6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2.1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11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3.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9.3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432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3.9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4.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239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4.12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1.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06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4.21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796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4826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4.27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3.10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8488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4.4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564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5.1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5.48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869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6.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6.8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252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7.0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8.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089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7.0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9.0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68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9.08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9.9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787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0.00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9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340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0.0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1.7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663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1.1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7.3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30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1.54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6.2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358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2.0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5.0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48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2.05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1.3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988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4.0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9.7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9307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4.1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7.73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14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5.1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2.5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68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6.6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3.24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332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7.0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8.2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120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7.1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1.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4343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9.17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3.3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040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89.2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6.9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878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1.1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4.669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3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2.0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2.33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502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2.1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34.65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592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3.6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6.72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303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4.24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3.4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9265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4.2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9.49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270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4.59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5.14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353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5.0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3.525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036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6.13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8.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0179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8.06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3.45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237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8.12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5.6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7273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8.9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5.99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3794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9.0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2.1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72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0.0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8.29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4034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0.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7.85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051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1.2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171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675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1.56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92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73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1.9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1.4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65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2.07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5.5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122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4.58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9.1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410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6.1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3.0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732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6.90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9.8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8534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7.00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4.3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678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7.2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8.56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9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7.2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9.37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3914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8.08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7.5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540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8.2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73.37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234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8.9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50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97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0.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8.4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158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2.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0.47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746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2.1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8.3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31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2.56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8.38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685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3.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8.9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2154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3.19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7.79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3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4.1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6.774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942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4.90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940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7183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5.1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0.6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5.1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0.580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84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6.05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9.82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9677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6.1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7.5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748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6.8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2.87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449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7.07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7.38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8754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8.07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8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0406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8.69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9.87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956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9.2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.982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40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9.2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.354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053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9.43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.11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712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19.6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03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19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2.0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7.8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312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3.0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8.9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907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4.08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0.0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98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4.0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1.1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7949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4.9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6.48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0760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5.0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4.7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027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5.86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9.09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840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5.9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0.1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379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6.0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0.13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269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6.16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7.7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266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6.31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0.8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7329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7.0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39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676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7.1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0.3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1927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7.17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3.6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27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7.3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2.0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6766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8.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9.3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0530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8.09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9.4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3686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8.32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2.5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2537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8.6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3.0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82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8.95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1.7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096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9.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7.7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823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0.05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1.2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4909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0.0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6.1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363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0.5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9.0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619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1.03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8.04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90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1.09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6.87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83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1.27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6.91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8591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2.0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0.0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572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2.0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4.9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6946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2.1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4.7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1851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2.27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1.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5339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3.0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1.2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053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3.1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3.054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99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4.0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9.0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5954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4.0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4.040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560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5.06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6.6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69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6.0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7.86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606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6.5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6.57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74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7.5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0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24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8.1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1.917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88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8.2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2.98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451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9.09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.9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859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9.0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69.86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89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9.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4.97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11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9.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5.49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911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0.10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5.56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041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2.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.695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543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3.1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0.0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048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3.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208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64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3.89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848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316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3.9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8.3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0303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4.16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1.31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894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4.20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5.389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53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5.1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0.9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2095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5.64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6.5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265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6.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4.6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66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6.1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9.6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00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6.72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.75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256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7.0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7.3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035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7.2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6.5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623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7.4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82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026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8.1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3.5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572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8.16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1.55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7219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9.0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432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458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9.1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.20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6314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0.07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3.9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675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0.9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3.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769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0.9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3.6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8248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1.1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5.0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741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3.1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6.09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333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3.6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2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313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4.1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8.7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9576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5.4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22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456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6.16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6.81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9721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7.08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5.9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581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7.1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9.6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86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7.49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2.1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17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0.0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5.0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81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0.1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0.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2786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0.2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8.892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126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1.11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4.19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939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1.2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4.2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662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1.6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1.1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6653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2.1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0.1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958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2.17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.82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9516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3.0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3.797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503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3.8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9.1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497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4.07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5.7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514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5.1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2.582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73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5.7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27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14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5.99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8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695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6.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0.2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3123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6.2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20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537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6.90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3.85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473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7.18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1.15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9148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7.53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4.6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01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8.0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6.61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61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8.5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34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92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8.77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42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245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9.1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2.2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2440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0.10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8.9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521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0.1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.536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86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0.3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2.6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478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0.9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7.7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0221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1.1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.002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65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2.04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7.4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9295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2.06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2.6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08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2.08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.92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64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2.1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9.4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579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3.05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8.9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08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4.2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3.8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689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5.2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3.90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59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5.5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5.4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9710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6.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2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364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6.64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0.5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73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6.9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61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05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7.0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4.84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9605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7.1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7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069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7.17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76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675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7.90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549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1932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8.13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1.06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709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8.16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4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820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8.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2.6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1226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8.6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9.3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136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8.9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173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9.01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323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230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9.10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1.5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814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9.1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6.9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88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9.2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4.7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338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9.27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50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103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9.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6.3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9644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9.52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46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710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9.5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7.7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1580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0.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9.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1.0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6.42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0437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1.16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6.4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435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2.01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2.6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256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2.87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2.2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3389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3.0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4.14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092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3.50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55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51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3.7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51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177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4.1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8.87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753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4.1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2.9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05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5.25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8847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5.29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.68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30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5.5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375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7769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5.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63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2794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6.13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70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644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7.3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3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9673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7.9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978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478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8.30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8.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0896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9.16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9.39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4572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9.19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4.712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4028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9.22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2.12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968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9.3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6.59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006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0.1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9.48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170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0.1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2.4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197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1.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31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63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1.7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67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615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2.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.220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511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2.17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8.2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901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2.2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352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56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4.3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4.3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6003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5.0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.031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4506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6.97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5.7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07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7.1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7.0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125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7.3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4.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67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8.0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2.54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39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8.2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57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457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8.6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689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2745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9.0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8.1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756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99.28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595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3593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0.27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3.9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549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1.2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5.7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01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2.2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.52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117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2.29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6.0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3095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3.2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4.1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067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5.04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8.70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6833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5.98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0.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780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8.20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2.55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904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9.2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3.4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789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9.26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861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0000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9.2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0.9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217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9.3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5.7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340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9.5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1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424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9.80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9.4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235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0.1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7.33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50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1.0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8.5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9710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2.06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0.5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691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2.1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4.8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944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2.2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09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221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4.3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.19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649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6.29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1.2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6795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6.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75.1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100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6.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.57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900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6.69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6.72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1827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6.9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002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4785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7.3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2.0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465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8.32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8.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679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9.9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142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662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0.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41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860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0.3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8.5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1692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1.33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9.0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8536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1.8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61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51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2.1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6.4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428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2.3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1.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8020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3.5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56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020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3.7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.57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1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4.0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96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082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4.0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2.4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471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4.2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59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46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4.3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5.49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295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4.5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.095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0246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4.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8.10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6125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6.9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05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745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7.1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7.3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7997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7.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9.98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31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8.23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28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214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8.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.352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1556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9.0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8.1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430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9.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21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127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0.07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8.2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577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1.0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5.094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520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1.27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46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924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2.1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67.45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6006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3.1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26.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42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3.3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49.5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4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3.3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.37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821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4.6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520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1298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4.89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49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0739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4.9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999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280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6.95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1.8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0710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7.5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88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726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7.78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709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335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7.8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3.7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06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2.06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6.2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26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2.3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56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36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2.3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6.3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0899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2.5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077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68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2.7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.82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181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3.3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98.86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5863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4.1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7.4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593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4.3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3.39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6343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4.33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6.88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1639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4.7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8.3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1209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4.8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907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5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5.3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83.7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11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5.8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15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37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6.09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70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1241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6.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11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8625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6.3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0.04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5500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6.5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29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900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7.1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3.47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619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7.35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5.2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7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8.19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2.98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67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0.1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3.9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590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2.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0.06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716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5.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08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314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6.1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9.2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52089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6.6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9.70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450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7.1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3.82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86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7.66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6.8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327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7.79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57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977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2.1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1.64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558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3.8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32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9788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4.8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3.30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1706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4.97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00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169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5.30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675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8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6.2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3.0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3851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6.3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.24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84860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6.31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4.0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1772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8.3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4.57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355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9.16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3.73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035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9.33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0.96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215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0.3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02.1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716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1.28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.20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615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1.3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3.0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37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1.8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036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8496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1.97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66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822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2.1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22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1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3.1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10.3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7860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5.30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.070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606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5.63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9.03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8942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8.1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3.9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0292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9.1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7.2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303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0.8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5.8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9447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1.2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7.6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4739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3.6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3.2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234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5.1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1.205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257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9.1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5.0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904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9.88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2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347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0.3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8.1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0241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1.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1.2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14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1.3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3.68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693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5.1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5.48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65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5.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65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6565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5.99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197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256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7.15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5.6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4666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9.0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957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265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9.1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0.01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97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9.6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4.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983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0.92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1.0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673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1.3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.40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995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3.2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4.84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701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4.2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5.166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583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09.65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06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3616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2.3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82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60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2.6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612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461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2.8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36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122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2.9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814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153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3.1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0.5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27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4.1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3.35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333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5.09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0.65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4910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5.1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17.0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737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7.31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00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881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9.21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01.4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41441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22.2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.997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46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24.18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8.0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7832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24.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3.8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627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28.3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7.89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290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28.8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94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7906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31.14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7.3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265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31.86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2.21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83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32.1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2.2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94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32.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5.92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5999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32.67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2.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120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33.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19.2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1707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39.85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9.05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709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41.1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.274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4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41.3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.284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351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41.51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.187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4408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41.7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.34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964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41.99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3.86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31523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45.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.48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038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50" w:firstLine="45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45.6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29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8032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45.8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283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0584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48.16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92.1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6275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55.0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886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031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55.3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50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6549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55.6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.94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312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56.0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889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808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2.8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0.03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222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3.19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79.54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899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4.1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9.6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3146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5.1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2.6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166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5.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255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4255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6.11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3.0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21932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6.3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32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23032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6.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263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767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6.6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2.488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165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67.2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9.1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755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80.87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38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156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81.20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62.49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549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81.2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598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92849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81.3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.76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043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81.4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.36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0737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0.18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58.9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385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6.84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2.50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5588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7.7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.20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7458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8.0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30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15472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8.2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52.0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9497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8.3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7.31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470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99.8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77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.078055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35.02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30.87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81156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48.8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1.3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687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62.0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46.1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59361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78.28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0.013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19364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79.39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.721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1333</w:t>
            </w:r>
          </w:p>
        </w:tc>
      </w:tr>
      <w:tr w:rsidR="00477A53" w:rsidRPr="00477A53" w:rsidTr="00477A53">
        <w:trPr>
          <w:trHeight w:val="34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79.90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6.016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A53" w:rsidRPr="00477A53" w:rsidRDefault="00477A53" w:rsidP="00477A5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77A53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72542</w:t>
            </w:r>
          </w:p>
        </w:tc>
      </w:tr>
    </w:tbl>
    <w:p w:rsidR="0029487E" w:rsidRPr="00477A53" w:rsidRDefault="0029487E" w:rsidP="0029487E">
      <w:pPr>
        <w:rPr>
          <w:rFonts w:ascii="Times New Roman" w:hAnsi="Times New Roman" w:cs="Times New Roman"/>
          <w:b/>
          <w:sz w:val="18"/>
          <w:szCs w:val="18"/>
        </w:rPr>
      </w:pPr>
    </w:p>
    <w:sectPr w:rsidR="0029487E" w:rsidRPr="00477A53" w:rsidSect="00477A53">
      <w:type w:val="continuous"/>
      <w:pgSz w:w="11906" w:h="16838"/>
      <w:pgMar w:top="1701" w:right="1440" w:bottom="1440" w:left="1440" w:header="851" w:footer="992" w:gutter="0"/>
      <w:cols w:num="2"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10E" w:rsidRDefault="00B9410E" w:rsidP="0029487E">
      <w:pPr>
        <w:spacing w:after="0" w:line="240" w:lineRule="auto"/>
      </w:pPr>
      <w:r>
        <w:separator/>
      </w:r>
    </w:p>
  </w:endnote>
  <w:endnote w:type="continuationSeparator" w:id="0">
    <w:p w:rsidR="00B9410E" w:rsidRDefault="00B9410E" w:rsidP="00294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10E" w:rsidRDefault="00B9410E" w:rsidP="0029487E">
      <w:pPr>
        <w:spacing w:after="0" w:line="240" w:lineRule="auto"/>
      </w:pPr>
      <w:r>
        <w:separator/>
      </w:r>
    </w:p>
  </w:footnote>
  <w:footnote w:type="continuationSeparator" w:id="0">
    <w:p w:rsidR="00B9410E" w:rsidRDefault="00B9410E" w:rsidP="002948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88D"/>
    <w:rsid w:val="0004188D"/>
    <w:rsid w:val="000F4EAE"/>
    <w:rsid w:val="001C026E"/>
    <w:rsid w:val="0029487E"/>
    <w:rsid w:val="003B7BA4"/>
    <w:rsid w:val="00477A53"/>
    <w:rsid w:val="005F13C9"/>
    <w:rsid w:val="00982B76"/>
    <w:rsid w:val="00B9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8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487E"/>
  </w:style>
  <w:style w:type="paragraph" w:styleId="Footer">
    <w:name w:val="footer"/>
    <w:basedOn w:val="Normal"/>
    <w:link w:val="FooterChar"/>
    <w:uiPriority w:val="99"/>
    <w:unhideWhenUsed/>
    <w:rsid w:val="002948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487E"/>
  </w:style>
  <w:style w:type="paragraph" w:styleId="BalloonText">
    <w:name w:val="Balloon Text"/>
    <w:basedOn w:val="Normal"/>
    <w:link w:val="BalloonTextChar"/>
    <w:uiPriority w:val="99"/>
    <w:semiHidden/>
    <w:unhideWhenUsed/>
    <w:rsid w:val="002948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87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8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487E"/>
  </w:style>
  <w:style w:type="paragraph" w:styleId="Footer">
    <w:name w:val="footer"/>
    <w:basedOn w:val="Normal"/>
    <w:link w:val="FooterChar"/>
    <w:uiPriority w:val="99"/>
    <w:unhideWhenUsed/>
    <w:rsid w:val="002948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487E"/>
  </w:style>
  <w:style w:type="paragraph" w:styleId="BalloonText">
    <w:name w:val="Balloon Text"/>
    <w:basedOn w:val="Normal"/>
    <w:link w:val="BalloonTextChar"/>
    <w:uiPriority w:val="99"/>
    <w:semiHidden/>
    <w:unhideWhenUsed/>
    <w:rsid w:val="002948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87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1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2862</Words>
  <Characters>16317</Characters>
  <Application>Microsoft Office Word</Application>
  <DocSecurity>0</DocSecurity>
  <Lines>135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PISALBON</cp:lastModifiedBy>
  <cp:revision>2</cp:revision>
  <dcterms:created xsi:type="dcterms:W3CDTF">2014-01-28T05:42:00Z</dcterms:created>
  <dcterms:modified xsi:type="dcterms:W3CDTF">2019-01-11T21:04:00Z</dcterms:modified>
</cp:coreProperties>
</file>